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DF4" w:rsidRPr="002D1830" w:rsidRDefault="00732DF4" w:rsidP="00732DF4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Pr="00AE2CD2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0"/>
        </w:rPr>
        <w:t>Perinatal awareness, recognition, assessment</w:t>
      </w:r>
      <w:r w:rsidRPr="002D1830">
        <w:rPr>
          <w:rFonts w:ascii="Times New Roman" w:hAnsi="Times New Roman"/>
          <w:b/>
          <w:sz w:val="20"/>
        </w:rPr>
        <w:t xml:space="preserve"> and support for parents who have experienced maltreatment in their own childhoods: overview of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1970"/>
        <w:gridCol w:w="2482"/>
        <w:gridCol w:w="2133"/>
        <w:gridCol w:w="2536"/>
        <w:gridCol w:w="2323"/>
        <w:gridCol w:w="1893"/>
      </w:tblGrid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hase 1: Mapping</w:t>
            </w:r>
          </w:p>
        </w:tc>
        <w:tc>
          <w:tcPr>
            <w:tcW w:w="9098" w:type="dxa"/>
            <w:gridSpan w:val="4"/>
            <w:shd w:val="clear" w:color="auto" w:fill="D9D9D9"/>
          </w:tcPr>
          <w:p w:rsidR="00732DF4" w:rsidRPr="00AE2CD2" w:rsidRDefault="00732DF4" w:rsidP="00B6079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hase 2: In depth reviews</w:t>
            </w:r>
          </w:p>
        </w:tc>
        <w:tc>
          <w:tcPr>
            <w:tcW w:w="1893" w:type="dxa"/>
            <w:shd w:val="clear" w:color="auto" w:fill="BFBFBF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Phase 3: Overview </w:t>
            </w:r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12961" w:type="dxa"/>
            <w:gridSpan w:val="6"/>
            <w:shd w:val="clear" w:color="auto" w:fill="BFBFBF"/>
          </w:tcPr>
          <w:p w:rsidR="00732DF4" w:rsidRPr="00AE2CD2" w:rsidRDefault="00732DF4" w:rsidP="00B6079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Parents planning pregnancy, during pregnancy or first two years postpartum</w:t>
            </w:r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imary review question</w:t>
            </w: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hat evidence is available regarding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hild maltreatment/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mplex childhood trauma during the perinatal period? </w:t>
            </w:r>
          </w:p>
        </w:tc>
        <w:tc>
          <w:tcPr>
            <w:tcW w:w="2482" w:type="dxa"/>
            <w:shd w:val="clear" w:color="auto" w:fill="D9D9D9"/>
          </w:tcPr>
          <w:p w:rsidR="00732DF4" w:rsidRPr="00AE2CD2" w:rsidRDefault="00732DF4" w:rsidP="00732DF4">
            <w:pPr>
              <w:numPr>
                <w:ilvl w:val="0"/>
                <w:numId w:val="1"/>
              </w:numPr>
              <w:ind w:left="263" w:hanging="263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hat are the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tergenerational 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thways from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rental maltreatment 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n the perinatal period? What factors mediate/moderate these outcomes? What theories help to explain these pathways (mechanisms)? </w:t>
            </w:r>
            <w:proofErr w:type="gramStart"/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And</w:t>
            </w:r>
            <w:proofErr w:type="gramEnd"/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hat aspects are supported or contradicted by the epidemiological evidence?</w:t>
            </w:r>
          </w:p>
        </w:tc>
        <w:tc>
          <w:tcPr>
            <w:tcW w:w="2133" w:type="dxa"/>
            <w:shd w:val="clear" w:color="auto" w:fill="D9D9D9"/>
          </w:tcPr>
          <w:p w:rsidR="00732DF4" w:rsidRPr="00AE2CD2" w:rsidRDefault="00732DF4" w:rsidP="00732DF4">
            <w:pPr>
              <w:numPr>
                <w:ilvl w:val="0"/>
                <w:numId w:val="1"/>
              </w:numPr>
              <w:ind w:left="359" w:hanging="283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hat are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inatal experiences for parents who have experienced maltreatment in their own 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ildhood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? What strategies do parents use to heal and/or discontinue cycles of complex trauma?</w:t>
            </w:r>
          </w:p>
        </w:tc>
        <w:tc>
          <w:tcPr>
            <w:tcW w:w="2346" w:type="dxa"/>
            <w:shd w:val="clear" w:color="auto" w:fill="D9D9D9"/>
          </w:tcPr>
          <w:p w:rsidR="00732DF4" w:rsidRPr="00AE2CD2" w:rsidRDefault="00732DF4" w:rsidP="00732DF4">
            <w:pPr>
              <w:numPr>
                <w:ilvl w:val="0"/>
                <w:numId w:val="1"/>
              </w:numPr>
              <w:ind w:left="314" w:hanging="31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What is the effectiveness and cost of perinatal interventions for parents w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o have experienced maltreatment in their own childhood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? Are there any differential effects of interventions in different subpopulations?</w:t>
            </w:r>
          </w:p>
        </w:tc>
        <w:tc>
          <w:tcPr>
            <w:tcW w:w="2137" w:type="dxa"/>
            <w:shd w:val="clear" w:color="auto" w:fill="D9D9D9"/>
          </w:tcPr>
          <w:p w:rsidR="00732DF4" w:rsidRPr="00AE2CD2" w:rsidRDefault="00732DF4" w:rsidP="00732DF4">
            <w:pPr>
              <w:numPr>
                <w:ilvl w:val="0"/>
                <w:numId w:val="1"/>
              </w:numPr>
              <w:ind w:left="320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hat is the sensitivity, specificity and utility of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ssessment/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creening tools used in the perinatal period for identifying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rents who have experienced maltreatment in their own 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childhood (exposure) and/or trauma symptoms (effects)?</w:t>
            </w:r>
          </w:p>
        </w:tc>
        <w:tc>
          <w:tcPr>
            <w:tcW w:w="1893" w:type="dxa"/>
            <w:shd w:val="clear" w:color="auto" w:fill="BFBFBF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What works? For whom? In what circumstances? Are the most effective interventions also acceptable? What are the costs?</w:t>
            </w:r>
          </w:p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view type</w:t>
            </w: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Scoping review</w:t>
            </w:r>
          </w:p>
        </w:tc>
        <w:tc>
          <w:tcPr>
            <w:tcW w:w="2482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Systematic Review (epidemiological)</w:t>
            </w:r>
          </w:p>
        </w:tc>
        <w:tc>
          <w:tcPr>
            <w:tcW w:w="2133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Systematic Review (qualitative)</w:t>
            </w:r>
          </w:p>
        </w:tc>
        <w:tc>
          <w:tcPr>
            <w:tcW w:w="2346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Systematic review (quantitative)</w:t>
            </w:r>
          </w:p>
        </w:tc>
        <w:tc>
          <w:tcPr>
            <w:tcW w:w="2137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Diagnostic/test accuracy review</w:t>
            </w:r>
          </w:p>
        </w:tc>
        <w:tc>
          <w:tcPr>
            <w:tcW w:w="1893" w:type="dxa"/>
            <w:shd w:val="clear" w:color="auto" w:fill="BFBFBF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Realist review</w:t>
            </w:r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arch</w:t>
            </w: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‘parent’ AND ‘childhood trauma’ AND ‘intergenerational’ AND ‘prevention’ </w:t>
            </w:r>
          </w:p>
        </w:tc>
        <w:tc>
          <w:tcPr>
            <w:tcW w:w="9098" w:type="dxa"/>
            <w:gridSpan w:val="4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‘parent’ AND ‘childhood trauma’ AND ‘intergenerational’ (based on revised terms from mapping phase)</w:t>
            </w:r>
          </w:p>
        </w:tc>
        <w:tc>
          <w:tcPr>
            <w:tcW w:w="1893" w:type="dxa"/>
            <w:shd w:val="clear" w:color="auto" w:fill="BFBFBF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In-depth reviews, excluded reviews from previous search, integration with co-design workshops</w:t>
            </w:r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tudy type</w:t>
            </w: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en-AU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ny primary study related to (theories; mediators/moderators; parents’ experiences; interventions;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ssessment/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screening tools</w:t>
            </w:r>
          </w:p>
        </w:tc>
        <w:tc>
          <w:tcPr>
            <w:tcW w:w="2482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Theoretical and epidemiological studies (observational).</w:t>
            </w:r>
          </w:p>
        </w:tc>
        <w:tc>
          <w:tcPr>
            <w:tcW w:w="2133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Qualitative studies.</w:t>
            </w:r>
          </w:p>
        </w:tc>
        <w:tc>
          <w:tcPr>
            <w:tcW w:w="2346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CTs, CCTs, ITS (D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escriptive studies).</w:t>
            </w:r>
          </w:p>
        </w:tc>
        <w:tc>
          <w:tcPr>
            <w:tcW w:w="2137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iagnostic/assessment/s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creening test accuracy studies.</w:t>
            </w:r>
          </w:p>
        </w:tc>
        <w:tc>
          <w:tcPr>
            <w:tcW w:w="1893" w:type="dxa"/>
            <w:shd w:val="clear" w:color="auto" w:fill="BFBFBF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Systematic reviews, co-design discussions</w:t>
            </w:r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ata extraction</w:t>
            </w: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icrosoft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xcel</w:t>
            </w:r>
          </w:p>
        </w:tc>
        <w:tc>
          <w:tcPr>
            <w:tcW w:w="10991" w:type="dxa"/>
            <w:gridSpan w:val="5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Eppi</w:t>
            </w:r>
            <w:proofErr w:type="spellEnd"/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-reviewe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vivo</w:t>
            </w:r>
            <w:proofErr w:type="spellEnd"/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ynthesis</w:t>
            </w: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Narrative synthesis</w:t>
            </w:r>
          </w:p>
        </w:tc>
        <w:tc>
          <w:tcPr>
            <w:tcW w:w="2482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arrative synthesis using socioecological model and integration with co-design workshop/qual studies with Elders. </w:t>
            </w:r>
          </w:p>
        </w:tc>
        <w:tc>
          <w:tcPr>
            <w:tcW w:w="2133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Meta-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ynthesis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parents’ experiences (1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st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vel) and author conclusions (2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nd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vel) to generate unique review themes across studies (3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rd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level).</w:t>
            </w:r>
          </w:p>
        </w:tc>
        <w:tc>
          <w:tcPr>
            <w:tcW w:w="2346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Meta-analysis, meta-regression and narrative synthesis.  Sensitivity analysis for major intervention components, study quality, implementation/process measures , and PROGRESS + characteristics (Age; Place; Race; education; social capital (partner/other); mental illness; SES; other risk factors).</w:t>
            </w:r>
          </w:p>
        </w:tc>
        <w:tc>
          <w:tcPr>
            <w:tcW w:w="2137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HSROC analysis</w:t>
            </w:r>
          </w:p>
        </w:tc>
        <w:tc>
          <w:tcPr>
            <w:tcW w:w="1893" w:type="dxa"/>
            <w:shd w:val="clear" w:color="auto" w:fill="BFBFBF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Narrative synthesis</w:t>
            </w:r>
          </w:p>
        </w:tc>
      </w:tr>
      <w:tr w:rsidR="00732DF4" w:rsidRPr="00AE2CD2" w:rsidTr="00B60796">
        <w:tc>
          <w:tcPr>
            <w:tcW w:w="987" w:type="dxa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1970" w:type="dxa"/>
            <w:shd w:val="clear" w:color="auto" w:fill="F2F2F2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Evidence map</w:t>
            </w:r>
          </w:p>
        </w:tc>
        <w:tc>
          <w:tcPr>
            <w:tcW w:w="2482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Diagram/illustration of resilience, protective and risk factors that mediate or moderate relationship between childhood trauma and behavioural &amp; health outcomes for parents and infants.</w:t>
            </w:r>
          </w:p>
        </w:tc>
        <w:tc>
          <w:tcPr>
            <w:tcW w:w="2133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Review level synthesis with GRADE-</w:t>
            </w:r>
            <w:proofErr w:type="spellStart"/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RQ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ual</w:t>
            </w:r>
            <w:proofErr w:type="spellEnd"/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ssessment of confidence in evidence.</w:t>
            </w:r>
          </w:p>
        </w:tc>
        <w:tc>
          <w:tcPr>
            <w:tcW w:w="2346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Impact of interventions on process (acceptability/cost/implementation); parental behavioural and health outcomes; and infant behavioural and health outcomes.</w:t>
            </w:r>
          </w:p>
        </w:tc>
        <w:tc>
          <w:tcPr>
            <w:tcW w:w="2137" w:type="dxa"/>
            <w:shd w:val="clear" w:color="auto" w:fill="D9D9D9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>Sensitivity and specificity of existing tools.</w:t>
            </w:r>
          </w:p>
        </w:tc>
        <w:tc>
          <w:tcPr>
            <w:tcW w:w="1893" w:type="dxa"/>
            <w:shd w:val="clear" w:color="auto" w:fill="BFBFBF"/>
          </w:tcPr>
          <w:p w:rsidR="00732DF4" w:rsidRPr="00AE2CD2" w:rsidRDefault="00732DF4" w:rsidP="00B607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commendations for perinatal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wareness, recognition, assessment</w:t>
            </w:r>
            <w:r w:rsidRPr="00AE2CD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support strategies are likely to support resilience and healing for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arents.</w:t>
            </w:r>
          </w:p>
        </w:tc>
      </w:tr>
    </w:tbl>
    <w:p w:rsidR="00732DF4" w:rsidRDefault="00732DF4" w:rsidP="00732DF4"/>
    <w:p w:rsidR="00F91809" w:rsidRDefault="00F91809">
      <w:bookmarkStart w:id="0" w:name="_GoBack"/>
      <w:bookmarkEnd w:id="0"/>
    </w:p>
    <w:sectPr w:rsidR="00F91809" w:rsidSect="00732DF4">
      <w:pgSz w:w="16838" w:h="11906" w:orient="landscape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82FCF"/>
    <w:multiLevelType w:val="hybridMultilevel"/>
    <w:tmpl w:val="7FDEE0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34D"/>
    <w:rsid w:val="00732DF4"/>
    <w:rsid w:val="00BE334D"/>
    <w:rsid w:val="00F9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BF0C4-BC2B-461B-BE18-4C37EC18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7A8E0-1E57-409B-A909-4DC74EE8E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8</Words>
  <Characters>3067</Characters>
  <Application>Microsoft Office Word</Application>
  <DocSecurity>0</DocSecurity>
  <Lines>25</Lines>
  <Paragraphs>7</Paragraphs>
  <ScaleCrop>false</ScaleCrop>
  <Company>La Trobe University</Company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hamberlain</dc:creator>
  <cp:keywords/>
  <dc:description/>
  <cp:lastModifiedBy>Catherine Chamberlain</cp:lastModifiedBy>
  <cp:revision>2</cp:revision>
  <dcterms:created xsi:type="dcterms:W3CDTF">2018-10-12T00:43:00Z</dcterms:created>
  <dcterms:modified xsi:type="dcterms:W3CDTF">2018-10-12T00:43:00Z</dcterms:modified>
</cp:coreProperties>
</file>